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46AF8D" w14:textId="516ADD95" w:rsidR="00E60ED7" w:rsidRDefault="008F10FF">
      <w:r>
        <w:rPr>
          <w:i/>
          <w:iCs/>
          <w:noProof/>
        </w:rPr>
        <w:drawing>
          <wp:inline distT="0" distB="0" distL="0" distR="0" wp14:anchorId="0BC380C9" wp14:editId="663068D2">
            <wp:extent cx="5577205" cy="1394460"/>
            <wp:effectExtent l="0" t="0" r="4445" b="0"/>
            <wp:docPr id="1645253549" name="Picture 2" descr="A group of images of different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5253549" name="Picture 2" descr="A group of images of different colors&#10;&#10;AI-generated content may be incorrect.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92" t="5495" b="51251"/>
                    <a:stretch/>
                  </pic:blipFill>
                  <pic:spPr bwMode="auto">
                    <a:xfrm>
                      <a:off x="0" y="0"/>
                      <a:ext cx="5577205" cy="13944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937558" w14:textId="10875AE8" w:rsidR="008F10FF" w:rsidRDefault="008F10FF" w:rsidP="008F10FF">
      <w:r>
        <w:t xml:space="preserve">Supplemental Figure 1: Representative gating strategy used to define NK cells. </w:t>
      </w:r>
      <w:r>
        <w:t xml:space="preserve">The lymphocyte population was gated on using the SSC-A and FSC-A. Following this to remove doublets single cells were gated on within FSC-H and FSC-A. </w:t>
      </w:r>
      <w:r>
        <w:t xml:space="preserve">FSC-H and Live/Dead staining were used to gate on live cells. Finally, </w:t>
      </w:r>
      <w:r>
        <w:t>NK cells were gated as CD56</w:t>
      </w:r>
      <w:r w:rsidRPr="008F10FF">
        <w:rPr>
          <w:vertAlign w:val="superscript"/>
        </w:rPr>
        <w:t>+</w:t>
      </w:r>
      <w:r>
        <w:t>CD3</w:t>
      </w:r>
      <w:r w:rsidRPr="008F10FF">
        <w:rPr>
          <w:vertAlign w:val="superscript"/>
        </w:rPr>
        <w:t>-</w:t>
      </w:r>
      <w:r>
        <w:rPr>
          <w:vertAlign w:val="superscript"/>
        </w:rPr>
        <w:t xml:space="preserve"> </w:t>
      </w:r>
      <w:r>
        <w:t>cells within this gate</w:t>
      </w:r>
      <w:r>
        <w:t xml:space="preserve">. </w:t>
      </w:r>
    </w:p>
    <w:sectPr w:rsidR="008F10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0FF"/>
    <w:rsid w:val="0066118B"/>
    <w:rsid w:val="0081117E"/>
    <w:rsid w:val="008F10FF"/>
    <w:rsid w:val="00E60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6DE11"/>
  <w15:chartTrackingRefBased/>
  <w15:docId w15:val="{79BB1750-B144-4705-9754-E65989E1A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10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10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10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10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10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10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10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10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10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10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10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10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10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10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10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10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10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10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10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10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10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10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10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10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10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10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10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10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10F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mear Mylod</dc:creator>
  <cp:keywords/>
  <dc:description/>
  <cp:lastModifiedBy>Eimear Mylod</cp:lastModifiedBy>
  <cp:revision>1</cp:revision>
  <dcterms:created xsi:type="dcterms:W3CDTF">2026-02-04T21:18:00Z</dcterms:created>
  <dcterms:modified xsi:type="dcterms:W3CDTF">2026-02-04T21:22:00Z</dcterms:modified>
</cp:coreProperties>
</file>